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5694F" w14:textId="77777777" w:rsidR="00F31715" w:rsidRPr="0031226C" w:rsidRDefault="00F31715" w:rsidP="00F31715">
      <w:pPr>
        <w:pStyle w:val="Heading2"/>
      </w:pPr>
      <w:r w:rsidRPr="0031226C">
        <w:rPr>
          <w:noProof/>
        </w:rPr>
        <w:drawing>
          <wp:anchor distT="0" distB="0" distL="114300" distR="114300" simplePos="0" relativeHeight="251659264" behindDoc="0" locked="0" layoutInCell="1" allowOverlap="1" wp14:anchorId="50E0084F" wp14:editId="3DAB8F53">
            <wp:simplePos x="0" y="0"/>
            <wp:positionH relativeFrom="column">
              <wp:posOffset>431165</wp:posOffset>
            </wp:positionH>
            <wp:positionV relativeFrom="paragraph">
              <wp:posOffset>262255</wp:posOffset>
            </wp:positionV>
            <wp:extent cx="4529455" cy="4160520"/>
            <wp:effectExtent l="0" t="0" r="4445" b="0"/>
            <wp:wrapTopAndBottom/>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64" r="-572"/>
                    <a:stretch/>
                  </pic:blipFill>
                  <pic:spPr bwMode="auto">
                    <a:xfrm>
                      <a:off x="0" y="0"/>
                      <a:ext cx="4529455" cy="41605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1226C">
        <w:t>S6 Supplementary Figure – Stimulation recovery of empirically derived network state</w:t>
      </w:r>
    </w:p>
    <w:p w14:paraId="08151296" w14:textId="5EB41167" w:rsidR="00A4285F" w:rsidRPr="00F31715" w:rsidRDefault="000F4934">
      <w:pPr>
        <w:rPr>
          <w:color w:val="FF0000"/>
          <w:sz w:val="18"/>
          <w:szCs w:val="18"/>
        </w:rPr>
      </w:pPr>
      <w:r>
        <w:rPr>
          <w:sz w:val="18"/>
          <w:szCs w:val="18"/>
        </w:rPr>
        <w:t>Fig S</w:t>
      </w:r>
      <w:r>
        <w:rPr>
          <w:sz w:val="18"/>
          <w:szCs w:val="18"/>
        </w:rPr>
        <w:t>6</w:t>
      </w:r>
      <w:r w:rsidRPr="0031226C">
        <w:rPr>
          <w:sz w:val="18"/>
          <w:szCs w:val="18"/>
        </w:rPr>
        <w:t xml:space="preserve"> </w:t>
      </w:r>
      <w:r w:rsidR="00F31715" w:rsidRPr="0031226C">
        <w:rPr>
          <w:sz w:val="18"/>
          <w:szCs w:val="18"/>
        </w:rPr>
        <w:t xml:space="preserve">– </w:t>
      </w:r>
      <w:r w:rsidR="00F31715" w:rsidRPr="0031226C">
        <w:rPr>
          <w:b/>
          <w:bCs/>
          <w:sz w:val="18"/>
          <w:szCs w:val="18"/>
        </w:rPr>
        <w:t xml:space="preserve">Examination of the recovery of empirical network states by cortical stimulation phase locked </w:t>
      </w:r>
      <w:r w:rsidR="00F31715" w:rsidRPr="00FB6441">
        <w:rPr>
          <w:b/>
          <w:bCs/>
          <w:color w:val="000000" w:themeColor="text1"/>
          <w:sz w:val="18"/>
          <w:szCs w:val="18"/>
        </w:rPr>
        <w:t>to the STN.</w:t>
      </w:r>
      <w:r w:rsidR="00F31715" w:rsidRPr="00FB6441">
        <w:rPr>
          <w:color w:val="000000" w:themeColor="text1"/>
          <w:sz w:val="18"/>
          <w:szCs w:val="18"/>
        </w:rPr>
        <w:t xml:space="preserve"> Spectral fingerprints were constructed from experimental recordings of the basal-ganglia from control (teal) and 6-OHDA lesioned (peach) rats (see section Characterizing Network States with Spectral Fingerprints) and compared to those computed with stimulation. Pairs of phase locking values with cortical ECoG was not included due to the large differences in SNR of these recordings not reflected in the model. Due to variation in phase response, both control and lesion curves were realigned with respect to the phase invoking maximal recovery of the lesion state.</w:t>
      </w:r>
      <w:r w:rsidR="00F31715" w:rsidRPr="00FB6441">
        <w:rPr>
          <w:b/>
          <w:bCs/>
          <w:color w:val="000000" w:themeColor="text1"/>
          <w:sz w:val="18"/>
          <w:szCs w:val="18"/>
        </w:rPr>
        <w:t xml:space="preserve"> (A) </w:t>
      </w:r>
      <w:r w:rsidR="00F31715" w:rsidRPr="00FB6441">
        <w:rPr>
          <w:color w:val="000000" w:themeColor="text1"/>
          <w:sz w:val="18"/>
          <w:szCs w:val="18"/>
        </w:rPr>
        <w:t xml:space="preserve">Recovery of control spectra was poor, due to inability of stimulation to completely suppress beta (max. suppression ~30%). Dashed lines indicate the S.E.M. of estimates. Spectral recovery exhibited an antiphase recovery of lesion vs control states. </w:t>
      </w:r>
      <w:r w:rsidR="00F31715" w:rsidRPr="00FB6441">
        <w:rPr>
          <w:b/>
          <w:bCs/>
          <w:color w:val="000000" w:themeColor="text1"/>
          <w:sz w:val="18"/>
          <w:szCs w:val="18"/>
        </w:rPr>
        <w:t>(B)</w:t>
      </w:r>
      <w:r w:rsidR="00F31715" w:rsidRPr="00FB6441">
        <w:rPr>
          <w:color w:val="000000" w:themeColor="text1"/>
          <w:sz w:val="18"/>
          <w:szCs w:val="18"/>
        </w:rPr>
        <w:t xml:space="preserve"> Recovery of patterns of pairwise PLV was greater for control states, although a similar antiphase relationship was found between the two.</w:t>
      </w:r>
    </w:p>
    <w:sectPr w:rsidR="00A4285F" w:rsidRPr="00F317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715"/>
    <w:rsid w:val="00045A2C"/>
    <w:rsid w:val="000F4934"/>
    <w:rsid w:val="00A4285F"/>
    <w:rsid w:val="00BB6455"/>
    <w:rsid w:val="00F31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A23D5"/>
  <w15:chartTrackingRefBased/>
  <w15:docId w15:val="{F73E17CF-3C04-4FF6-B054-2DF06EAFE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715"/>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F31715"/>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1715"/>
    <w:rPr>
      <w:rFonts w:ascii="Times New Roman" w:eastAsiaTheme="majorEastAsia" w:hAnsi="Times New Roman" w:cstheme="majorBidi"/>
      <w:color w:val="2F5496" w:themeColor="accent1" w:themeShade="BF"/>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3</Words>
  <Characters>988</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 West</cp:lastModifiedBy>
  <cp:revision>2</cp:revision>
  <dcterms:created xsi:type="dcterms:W3CDTF">2022-02-02T13:18:00Z</dcterms:created>
  <dcterms:modified xsi:type="dcterms:W3CDTF">2022-02-02T13:27:00Z</dcterms:modified>
</cp:coreProperties>
</file>